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22C" w:rsidRPr="00481639" w:rsidRDefault="008A622C" w:rsidP="008A622C">
      <w:proofErr w:type="gramStart"/>
      <w:r w:rsidRPr="00481639">
        <w:rPr>
          <w:rFonts w:hint="eastAsia"/>
        </w:rPr>
        <w:t>Supplem</w:t>
      </w:r>
      <w:r w:rsidRPr="00481639">
        <w:t xml:space="preserve">entary Table 1 </w:t>
      </w:r>
      <w:proofErr w:type="spellStart"/>
      <w:r w:rsidRPr="00481639">
        <w:t>Univariate</w:t>
      </w:r>
      <w:proofErr w:type="spellEnd"/>
      <w:r w:rsidRPr="00481639">
        <w:rPr>
          <w:rFonts w:hint="eastAsia"/>
        </w:rPr>
        <w:t xml:space="preserve"> Cox analysis for DMGs.</w:t>
      </w:r>
      <w:proofErr w:type="gramEnd"/>
    </w:p>
    <w:tbl>
      <w:tblPr>
        <w:tblW w:w="4858" w:type="dxa"/>
        <w:tblLook w:val="04A0" w:firstRow="1" w:lastRow="0" w:firstColumn="1" w:lastColumn="0" w:noHBand="0" w:noVBand="1"/>
      </w:tblPr>
      <w:tblGrid>
        <w:gridCol w:w="1756"/>
        <w:gridCol w:w="1096"/>
        <w:gridCol w:w="1096"/>
        <w:gridCol w:w="1096"/>
      </w:tblGrid>
      <w:tr w:rsidR="008A622C" w:rsidRPr="00481639" w:rsidTr="00D36A53">
        <w:trPr>
          <w:trHeight w:val="270"/>
        </w:trPr>
        <w:tc>
          <w:tcPr>
            <w:tcW w:w="1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ene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R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</w:t>
            </w:r>
            <w:r w:rsidRPr="00481639">
              <w:rPr>
                <w:rFonts w:ascii="宋体" w:eastAsia="宋体" w:hAnsi="宋体" w:cs="宋体"/>
                <w:kern w:val="0"/>
                <w:sz w:val="22"/>
              </w:rPr>
              <w:t>-</w:t>
            </w: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value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/>
                <w:kern w:val="0"/>
                <w:sz w:val="22"/>
              </w:rPr>
              <w:t>P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158844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8267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28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91199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14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824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074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06942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4646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34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194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26904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2166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34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98O2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8573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446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PS2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007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264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999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03682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2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51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023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IK3IP1-A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61.3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85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8884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ITRK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331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75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59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CT6P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1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922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8.78E-0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2A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624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781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20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TS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357.8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445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57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IR106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352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998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327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3-414A15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1.718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5594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37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LKBH3-A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2275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6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39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22A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076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739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808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KSG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068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03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85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396B14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58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91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843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KX2-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299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899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6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ARRES2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169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05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1148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114B7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1401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87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669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OXA-AS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2024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27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59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INC014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1.767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2136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31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I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7075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084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2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S20P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3479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63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037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LK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2.983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8356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573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1006G14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6063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940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27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DF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6.1799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381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938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IRP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8.3964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69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179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NF4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85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02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883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IST1H3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165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94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47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CO5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1849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17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848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TON1-GTF2A1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932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8.39E-0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OXB13-AS1_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65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843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8937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2166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9.5905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390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11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130C6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8355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315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IST1H4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7254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272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49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CGB3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8.1707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0392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37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INC008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72.841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50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1553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4-529N6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7.883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884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919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IR514A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3674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52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009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540O11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1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58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389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FBXL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6.859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193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54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PHX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1554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475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38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NFSF13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5680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448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1964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TD-2521M24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1.758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878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8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130469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8.4624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1302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747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886D15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1174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9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144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395F4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9193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85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227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SCAN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962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284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51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INC015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8.7119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839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277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3B12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7.106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652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938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209K1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7286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043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20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TK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8721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9887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80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BX5-A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662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051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9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15B24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839.7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707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954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N7SL653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2271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51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354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AMF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3386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066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33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16735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80.80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072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12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231N3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9730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599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78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SCAN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32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64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95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PR1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1219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191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038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TC-444N24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676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7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8438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K4P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692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296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397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5-1120P11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68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212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390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TC-471J1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4464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837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2384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AP3K14-A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278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968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584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UXAP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4069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463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429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ST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2075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7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46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7979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1.88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010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349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P000697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8.6213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9160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54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L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139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673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914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05514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2415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3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163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78883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3755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36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56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TD-3195I5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4294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5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428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MTM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701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516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434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8682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8462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424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19011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9607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0319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43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848P1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4057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487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81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IR891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1735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35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1828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LG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2923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449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9029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VN1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85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53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002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4B14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142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841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27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NMA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6217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146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93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VPREB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8.396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518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433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IA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8.8950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88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676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CTD-2540M1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2056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3923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693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WNK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4079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2253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258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MIM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6.5686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5433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39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S1-72M22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2727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38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533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EURO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9.3565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455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473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EM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3.958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8979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75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05624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35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213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3-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0.506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722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56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IF3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0.3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266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524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AX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9686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598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78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R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4792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28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573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NA5SP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2614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65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173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NORD114-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3142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96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998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ANXN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2268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91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649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R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2248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45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077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07906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3839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9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22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ARV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517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222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314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IR1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4.836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0719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127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NU6-502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8.358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795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154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INC004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1076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93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624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BI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991.16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353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798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15K2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336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455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04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CNC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1415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11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013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626H12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577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15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442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MP23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572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998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42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INC009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2.978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555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859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445F12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0250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261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53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NS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3986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402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1321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6orf1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9.1888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9377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307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RRC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8.0977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0776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087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24M17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29.98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2566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127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982M15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7.824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97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519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TD-3065J16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436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845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109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B-1410C5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74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033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5437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278H7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8761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910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65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U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1396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1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03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NU2-37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237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567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971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TB-118N6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721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257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1-259G18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5.401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3546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79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NA5SP3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8.2973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009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352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TD-2161F6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3287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99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5739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IR3622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0842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440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095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GAT2L7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9126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972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1606</w:t>
            </w:r>
          </w:p>
        </w:tc>
      </w:tr>
      <w:tr w:rsidR="008A622C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CN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1057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253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2C" w:rsidRPr="00481639" w:rsidRDefault="008A622C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5295</w:t>
            </w:r>
          </w:p>
        </w:tc>
      </w:tr>
    </w:tbl>
    <w:p w:rsidR="008A622C" w:rsidRPr="00481639" w:rsidRDefault="008A622C" w:rsidP="008A622C"/>
    <w:p w:rsidR="009B674B" w:rsidRDefault="009B674B">
      <w:bookmarkStart w:id="0" w:name="_GoBack"/>
      <w:bookmarkEnd w:id="0"/>
    </w:p>
    <w:sectPr w:rsidR="009B6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6DDA" w:rsidRDefault="00146DDA" w:rsidP="008A622C">
      <w:r>
        <w:separator/>
      </w:r>
    </w:p>
  </w:endnote>
  <w:endnote w:type="continuationSeparator" w:id="0">
    <w:p w:rsidR="00146DDA" w:rsidRDefault="00146DDA" w:rsidP="008A6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6DDA" w:rsidRDefault="00146DDA" w:rsidP="008A622C">
      <w:r>
        <w:separator/>
      </w:r>
    </w:p>
  </w:footnote>
  <w:footnote w:type="continuationSeparator" w:id="0">
    <w:p w:rsidR="00146DDA" w:rsidRDefault="00146DDA" w:rsidP="008A6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C22"/>
    <w:rsid w:val="00146DDA"/>
    <w:rsid w:val="008A622C"/>
    <w:rsid w:val="00917C22"/>
    <w:rsid w:val="009B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2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2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2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2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2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2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0</Words>
  <Characters>4163</Characters>
  <Application>Microsoft Office Word</Application>
  <DocSecurity>0</DocSecurity>
  <Lines>34</Lines>
  <Paragraphs>9</Paragraphs>
  <ScaleCrop>false</ScaleCrop>
  <Company>Www.PcGho.Com</Company>
  <LinksUpToDate>false</LinksUpToDate>
  <CharactersWithSpaces>4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8-10-30T07:29:00Z</dcterms:created>
  <dcterms:modified xsi:type="dcterms:W3CDTF">2018-10-30T07:30:00Z</dcterms:modified>
</cp:coreProperties>
</file>